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B32A2" w14:textId="6881253F" w:rsidR="00036DDD" w:rsidRPr="002C1746" w:rsidRDefault="00C24110" w:rsidP="001E6212">
      <w:pPr>
        <w:pStyle w:val="2"/>
        <w:spacing w:before="0" w:line="360" w:lineRule="auto"/>
        <w:rPr>
          <w:rFonts w:eastAsia="宋体" w:cs="Times New Roman"/>
          <w:szCs w:val="21"/>
        </w:rPr>
      </w:pPr>
      <w:bookmarkStart w:id="0" w:name="_Hlk151625428"/>
      <w:r w:rsidRPr="002C1746">
        <w:rPr>
          <w:rFonts w:eastAsia="宋体" w:cs="Times New Roman"/>
          <w:szCs w:val="21"/>
          <w:lang w:eastAsia="zh-CN"/>
        </w:rPr>
        <w:t xml:space="preserve">Table </w:t>
      </w:r>
      <w:r w:rsidR="00B10E40">
        <w:rPr>
          <w:rFonts w:eastAsia="宋体" w:cs="Times New Roman"/>
          <w:szCs w:val="21"/>
          <w:lang w:eastAsia="zh-CN"/>
        </w:rPr>
        <w:t>2</w:t>
      </w:r>
      <w:r w:rsidRPr="002C1746">
        <w:rPr>
          <w:rFonts w:eastAsia="宋体" w:cs="Times New Roman"/>
          <w:szCs w:val="21"/>
          <w:lang w:eastAsia="zh-CN"/>
        </w:rPr>
        <w:t xml:space="preserve"> </w:t>
      </w:r>
      <w:r w:rsidRPr="002C1746">
        <w:rPr>
          <w:rFonts w:eastAsia="宋体" w:cs="Times New Roman"/>
          <w:szCs w:val="21"/>
        </w:rPr>
        <w:t>GEO Microarray Chip Information</w:t>
      </w:r>
      <w:r w:rsidR="00D77C9E">
        <w:rPr>
          <w:rFonts w:eastAsia="宋体" w:cs="Times New Roman"/>
          <w:szCs w:val="21"/>
        </w:rPr>
        <w:t xml:space="preserve"> </w:t>
      </w:r>
      <w:r w:rsidR="00D77C9E">
        <w:rPr>
          <w:rFonts w:eastAsia="宋体" w:cs="Times New Roman" w:hint="eastAsia"/>
          <w:szCs w:val="21"/>
          <w:lang w:eastAsia="zh-CN"/>
        </w:rPr>
        <w:t>of</w:t>
      </w:r>
      <w:r w:rsidR="00D77C9E">
        <w:rPr>
          <w:rFonts w:eastAsia="宋体" w:cs="Times New Roman"/>
          <w:szCs w:val="21"/>
        </w:rPr>
        <w:t xml:space="preserve"> </w:t>
      </w:r>
      <w:r w:rsidR="00FF0DEB">
        <w:rPr>
          <w:rFonts w:eastAsia="宋体" w:cs="Times New Roman"/>
          <w:szCs w:val="21"/>
          <w:lang w:eastAsia="zh-CN"/>
        </w:rPr>
        <w:t>IC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4"/>
        <w:gridCol w:w="2812"/>
        <w:gridCol w:w="2810"/>
      </w:tblGrid>
      <w:tr w:rsidR="00FF0DEB" w:rsidRPr="002C1746" w14:paraId="3B0A5494" w14:textId="7C42AA27" w:rsidTr="00D77C9E">
        <w:trPr>
          <w:trHeight w:val="411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24320" w14:textId="77777777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D17E3" w14:textId="22CC0F70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GSE11625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D2D41" w14:textId="01E03463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GSE46224</w:t>
            </w:r>
          </w:p>
        </w:tc>
      </w:tr>
      <w:tr w:rsidR="00FF0DEB" w:rsidRPr="002C1746" w14:paraId="7E2DB3B0" w14:textId="577EA70E" w:rsidTr="00D77C9E">
        <w:trPr>
          <w:trHeight w:val="411"/>
        </w:trPr>
        <w:tc>
          <w:tcPr>
            <w:tcW w:w="18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B87F0" w14:textId="77777777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>Platform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153EF" w14:textId="567F729C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hAnsi="Times New Roman" w:cs="Times New Roman"/>
                <w:sz w:val="21"/>
                <w:szCs w:val="21"/>
              </w:rPr>
              <w:t>GPL16791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60044" w14:textId="6B085A41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hAnsi="Times New Roman" w:cs="Times New Roman"/>
                <w:sz w:val="21"/>
                <w:szCs w:val="21"/>
              </w:rPr>
              <w:t>GPL11154</w:t>
            </w:r>
          </w:p>
        </w:tc>
      </w:tr>
      <w:tr w:rsidR="00FF0DEB" w:rsidRPr="002C1746" w14:paraId="63C94557" w14:textId="768DE483" w:rsidTr="00D77C9E">
        <w:trPr>
          <w:trHeight w:val="411"/>
        </w:trPr>
        <w:tc>
          <w:tcPr>
            <w:tcW w:w="18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3CE1" w14:textId="6B9A8DDE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76C1" w14:textId="0D48DEB4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</w:t>
            </w: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igh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</w:t>
            </w: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hroughput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equencing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A141" w14:textId="4E1CC8F0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</w:t>
            </w: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igh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</w:t>
            </w: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hroughput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equencing</w:t>
            </w:r>
          </w:p>
        </w:tc>
      </w:tr>
      <w:tr w:rsidR="00FF0DEB" w:rsidRPr="002C1746" w14:paraId="0E9430AC" w14:textId="41B31264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6C29" w14:textId="77777777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928E" w14:textId="2F8A8793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10E" w14:textId="75E78015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Homo sapiens</w:t>
            </w:r>
          </w:p>
        </w:tc>
      </w:tr>
      <w:tr w:rsidR="00FF0DEB" w:rsidRPr="002C1746" w14:paraId="50DF8184" w14:textId="4DD4436C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FD37" w14:textId="77777777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>Tissue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AED" w14:textId="4F2B0C63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81BA" w14:textId="769FFB33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</w:tr>
      <w:tr w:rsidR="00FF0DEB" w:rsidRPr="002C1746" w14:paraId="1329E1D3" w14:textId="129E643E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805E" w14:textId="7A3740CD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amples in </w:t>
            </w:r>
            <w:r w:rsidRPr="00FF0DE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ICM </w:t>
            </w: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A8F6" w14:textId="07A0969D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BC18" w14:textId="4B57E6AE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8</w:t>
            </w:r>
          </w:p>
        </w:tc>
      </w:tr>
      <w:tr w:rsidR="00FF0DEB" w:rsidRPr="002C1746" w14:paraId="0408B8A6" w14:textId="5E594DE8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92A40" w14:textId="41ABD382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amples in </w:t>
            </w:r>
            <w:r w:rsidRPr="00FF0DE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ontrol </w:t>
            </w: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8734" w14:textId="64D3C32C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CE79" w14:textId="52C7921E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8</w:t>
            </w:r>
          </w:p>
        </w:tc>
      </w:tr>
      <w:tr w:rsidR="00FF0DEB" w:rsidRPr="002C1746" w14:paraId="14F6FECD" w14:textId="028EA904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07B37" w14:textId="77777777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宋体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DDC8" w14:textId="460A8974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PMID: 30419824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2A08F" w14:textId="6FA7DFDA" w:rsidR="00FF0DEB" w:rsidRPr="00FF0DEB" w:rsidRDefault="00FF0DEB" w:rsidP="00FF0D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F0DEB">
              <w:rPr>
                <w:rFonts w:ascii="Times New Roman" w:eastAsia="等线" w:hAnsi="Times New Roman" w:cs="Times New Roman"/>
                <w:sz w:val="21"/>
                <w:szCs w:val="21"/>
              </w:rPr>
              <w:t>PMID: 24429688</w:t>
            </w:r>
          </w:p>
        </w:tc>
      </w:tr>
    </w:tbl>
    <w:p w14:paraId="3E8E7A77" w14:textId="7D7055F7" w:rsidR="00036DDD" w:rsidRPr="002C1746" w:rsidRDefault="00C24110" w:rsidP="004307E2">
      <w:pPr>
        <w:widowControl w:val="0"/>
        <w:spacing w:line="360" w:lineRule="auto"/>
        <w:ind w:firstLineChars="200"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2C1746">
        <w:rPr>
          <w:rFonts w:ascii="Times New Roman" w:eastAsia="宋体" w:hAnsi="Times New Roman" w:cs="Times New Roman"/>
          <w:sz w:val="21"/>
          <w:szCs w:val="21"/>
        </w:rPr>
        <w:t>GEO</w:t>
      </w:r>
      <w:r w:rsidRPr="002C1746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Pr="002C1746">
        <w:rPr>
          <w:rFonts w:ascii="Times New Roman" w:eastAsia="宋体" w:hAnsi="Times New Roman" w:cs="Times New Roman"/>
          <w:sz w:val="21"/>
          <w:szCs w:val="21"/>
        </w:rPr>
        <w:t>Gene Expression Omnibus</w:t>
      </w:r>
      <w:r w:rsidR="00FF0DEB" w:rsidRPr="00FF0DEB">
        <w:rPr>
          <w:rFonts w:ascii="Times New Roman" w:eastAsia="宋体" w:hAnsi="Times New Roman" w:cs="Times New Roman" w:hint="eastAsia"/>
          <w:sz w:val="21"/>
          <w:szCs w:val="21"/>
        </w:rPr>
        <w:t>；</w:t>
      </w:r>
      <w:r w:rsidR="00FF0DEB" w:rsidRPr="00FF0DEB">
        <w:rPr>
          <w:rFonts w:ascii="Times New Roman" w:eastAsia="宋体" w:hAnsi="Times New Roman" w:cs="Times New Roman" w:hint="eastAsia"/>
          <w:sz w:val="21"/>
          <w:szCs w:val="21"/>
        </w:rPr>
        <w:t>ICM</w:t>
      </w:r>
      <w:r w:rsidR="00FF0DEB" w:rsidRPr="00FF0DEB">
        <w:rPr>
          <w:rFonts w:ascii="Times New Roman" w:eastAsia="宋体" w:hAnsi="Times New Roman" w:cs="Times New Roman" w:hint="eastAsia"/>
          <w:sz w:val="21"/>
          <w:szCs w:val="21"/>
        </w:rPr>
        <w:t>，</w:t>
      </w:r>
      <w:r w:rsidR="00FF0DEB" w:rsidRPr="00FF0DEB">
        <w:rPr>
          <w:rFonts w:ascii="Times New Roman" w:eastAsia="宋体" w:hAnsi="Times New Roman" w:cs="Times New Roman" w:hint="eastAsia"/>
          <w:sz w:val="21"/>
          <w:szCs w:val="21"/>
        </w:rPr>
        <w:t>Ischemic Cardiomyopathy</w:t>
      </w:r>
      <w:r w:rsidR="006D2F19" w:rsidRPr="002C1746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  <w:bookmarkEnd w:id="0"/>
    </w:p>
    <w:sectPr w:rsidR="00036DDD" w:rsidRPr="002C174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901BC" w14:textId="77777777" w:rsidR="008E003A" w:rsidRDefault="008E003A" w:rsidP="00904D34">
      <w:r>
        <w:separator/>
      </w:r>
    </w:p>
  </w:endnote>
  <w:endnote w:type="continuationSeparator" w:id="0">
    <w:p w14:paraId="73452DDA" w14:textId="77777777" w:rsidR="008E003A" w:rsidRDefault="008E003A" w:rsidP="00904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465B9" w14:textId="77777777" w:rsidR="008E003A" w:rsidRDefault="008E003A" w:rsidP="00904D34">
      <w:r>
        <w:separator/>
      </w:r>
    </w:p>
  </w:footnote>
  <w:footnote w:type="continuationSeparator" w:id="0">
    <w:p w14:paraId="29841C06" w14:textId="77777777" w:rsidR="008E003A" w:rsidRDefault="008E003A" w:rsidP="00904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5NzNlNDY0Y2UwNzRkODg3ODFmYmY3NTMxNjBhZTUifQ=="/>
  </w:docVars>
  <w:rsids>
    <w:rsidRoot w:val="00B4379D"/>
    <w:rsid w:val="00036527"/>
    <w:rsid w:val="00036DDD"/>
    <w:rsid w:val="00054084"/>
    <w:rsid w:val="00073835"/>
    <w:rsid w:val="00083327"/>
    <w:rsid w:val="000E5AE9"/>
    <w:rsid w:val="00100662"/>
    <w:rsid w:val="001039E6"/>
    <w:rsid w:val="001379FE"/>
    <w:rsid w:val="001A4003"/>
    <w:rsid w:val="001B5AF8"/>
    <w:rsid w:val="001C0A13"/>
    <w:rsid w:val="001D75AB"/>
    <w:rsid w:val="001E6212"/>
    <w:rsid w:val="00296289"/>
    <w:rsid w:val="002B4E70"/>
    <w:rsid w:val="002C079D"/>
    <w:rsid w:val="002C1746"/>
    <w:rsid w:val="0030761F"/>
    <w:rsid w:val="00320C42"/>
    <w:rsid w:val="00332F00"/>
    <w:rsid w:val="00336926"/>
    <w:rsid w:val="00344151"/>
    <w:rsid w:val="0035500D"/>
    <w:rsid w:val="00362E65"/>
    <w:rsid w:val="003D56D2"/>
    <w:rsid w:val="003E6FF0"/>
    <w:rsid w:val="004158F9"/>
    <w:rsid w:val="004307E2"/>
    <w:rsid w:val="00434088"/>
    <w:rsid w:val="00457CF1"/>
    <w:rsid w:val="005412F2"/>
    <w:rsid w:val="00580970"/>
    <w:rsid w:val="005A12B0"/>
    <w:rsid w:val="005F1883"/>
    <w:rsid w:val="006D2F19"/>
    <w:rsid w:val="006D40C5"/>
    <w:rsid w:val="007033B9"/>
    <w:rsid w:val="00741DDA"/>
    <w:rsid w:val="00747CCE"/>
    <w:rsid w:val="00773ECB"/>
    <w:rsid w:val="007B3E96"/>
    <w:rsid w:val="007C40D0"/>
    <w:rsid w:val="007F3295"/>
    <w:rsid w:val="00817ED0"/>
    <w:rsid w:val="00821259"/>
    <w:rsid w:val="0082580D"/>
    <w:rsid w:val="008B6AA1"/>
    <w:rsid w:val="008C1607"/>
    <w:rsid w:val="008E003A"/>
    <w:rsid w:val="008F1F48"/>
    <w:rsid w:val="00901463"/>
    <w:rsid w:val="00904D34"/>
    <w:rsid w:val="00946CB3"/>
    <w:rsid w:val="00977EDC"/>
    <w:rsid w:val="00996A4D"/>
    <w:rsid w:val="00A22D41"/>
    <w:rsid w:val="00A249BD"/>
    <w:rsid w:val="00AE18EF"/>
    <w:rsid w:val="00AE1BDD"/>
    <w:rsid w:val="00B10E40"/>
    <w:rsid w:val="00B13983"/>
    <w:rsid w:val="00B3547C"/>
    <w:rsid w:val="00B372F2"/>
    <w:rsid w:val="00B436D5"/>
    <w:rsid w:val="00B4379D"/>
    <w:rsid w:val="00B517D8"/>
    <w:rsid w:val="00BA059F"/>
    <w:rsid w:val="00BF30C4"/>
    <w:rsid w:val="00C24110"/>
    <w:rsid w:val="00C27329"/>
    <w:rsid w:val="00C31EEB"/>
    <w:rsid w:val="00C3305A"/>
    <w:rsid w:val="00C40BD4"/>
    <w:rsid w:val="00C438F5"/>
    <w:rsid w:val="00CD75E0"/>
    <w:rsid w:val="00D77C9E"/>
    <w:rsid w:val="00D8613B"/>
    <w:rsid w:val="00D904D3"/>
    <w:rsid w:val="00DD1549"/>
    <w:rsid w:val="00E65446"/>
    <w:rsid w:val="00E86E67"/>
    <w:rsid w:val="00E9545E"/>
    <w:rsid w:val="00ED41E5"/>
    <w:rsid w:val="00EE5CF7"/>
    <w:rsid w:val="00F12158"/>
    <w:rsid w:val="00F32C05"/>
    <w:rsid w:val="00FB3EBD"/>
    <w:rsid w:val="00FB63E7"/>
    <w:rsid w:val="00FC557F"/>
    <w:rsid w:val="00FE220A"/>
    <w:rsid w:val="00FF0DEB"/>
    <w:rsid w:val="0E596065"/>
    <w:rsid w:val="0F6913A3"/>
    <w:rsid w:val="30341073"/>
    <w:rsid w:val="42E40C08"/>
    <w:rsid w:val="53333B91"/>
    <w:rsid w:val="7801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B60AF5"/>
  <w14:defaultImageDpi w14:val="330"/>
  <w15:docId w15:val="{6E6B504F-EA3B-44B6-8292-DB24C91B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E6212"/>
    <w:pPr>
      <w:keepNext/>
      <w:keepLines/>
      <w:spacing w:before="200"/>
      <w:jc w:val="center"/>
      <w:outlineLvl w:val="1"/>
    </w:pPr>
    <w:rPr>
      <w:rFonts w:ascii="Times New Roman" w:eastAsia="Times New Roman" w:hAnsi="Times New Roman" w:cstheme="majorBidi"/>
      <w:b/>
      <w:bCs/>
      <w:sz w:val="21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sid w:val="001E6212"/>
    <w:rPr>
      <w:rFonts w:eastAsia="Times New Roman" w:cstheme="majorBidi"/>
      <w:b/>
      <w:bCs/>
      <w:sz w:val="21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90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904D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aa">
    <w:name w:val="Hyperlink"/>
    <w:basedOn w:val="a0"/>
    <w:uiPriority w:val="99"/>
    <w:semiHidden/>
    <w:unhideWhenUsed/>
    <w:rsid w:val="00741D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07C72-F78B-4B24-A42F-9D3BB92DA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黄博成</cp:lastModifiedBy>
  <cp:revision>14</cp:revision>
  <dcterms:created xsi:type="dcterms:W3CDTF">2023-11-21T07:31:00Z</dcterms:created>
  <dcterms:modified xsi:type="dcterms:W3CDTF">2024-02-27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DF3716941094F3F8507C9C789907EA3</vt:lpwstr>
  </property>
</Properties>
</file>